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B1FEBBA" w14:textId="757F110C" w:rsidR="0091384A" w:rsidRDefault="0091384A" w:rsidP="0091384A">
      <w:r w:rsidRPr="000542EE">
        <w:rPr>
          <w:b/>
        </w:rPr>
        <w:t>Supplementary</w:t>
      </w:r>
      <w:r>
        <w:t xml:space="preserve"> Figure 1a-b </w:t>
      </w:r>
    </w:p>
    <w:p w14:paraId="75BE47E2" w14:textId="73FFE7B8" w:rsidR="0091384A" w:rsidRPr="000542EE" w:rsidRDefault="0091384A" w:rsidP="0091384A">
      <w:r>
        <w:t xml:space="preserve">Distribution of </w:t>
      </w:r>
      <w:r w:rsidRPr="0091384A">
        <w:rPr>
          <w:b/>
          <w:bCs/>
          <w:i/>
          <w:lang w:val="en-GB"/>
        </w:rPr>
        <w:t>LA-RT</w:t>
      </w:r>
      <w:r>
        <w:rPr>
          <w:b/>
          <w:bCs/>
          <w:i/>
          <w:lang w:val="en-GB"/>
        </w:rPr>
        <w:t xml:space="preserve"> and LD-RT</w:t>
      </w:r>
      <w:r>
        <w:t xml:space="preserve"> elevator rides upwards with outlier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56"/>
        <w:gridCol w:w="4731"/>
      </w:tblGrid>
      <w:tr w:rsidR="0091384A" w:rsidRPr="000542EE" w14:paraId="01CC236F" w14:textId="77777777" w:rsidTr="0091384A">
        <w:tc>
          <w:tcPr>
            <w:tcW w:w="4956" w:type="dxa"/>
          </w:tcPr>
          <w:p w14:paraId="1FD89E37" w14:textId="77777777" w:rsidR="0091384A" w:rsidRPr="00983632" w:rsidRDefault="0091384A" w:rsidP="008B47F0">
            <w:r w:rsidRPr="00983632">
              <w:rPr>
                <w:noProof/>
                <w:lang w:val="de-CH" w:eastAsia="de-CH"/>
              </w:rPr>
              <w:drawing>
                <wp:inline distT="0" distB="0" distL="0" distR="0" wp14:anchorId="15A8D265" wp14:editId="3DFB0BA4">
                  <wp:extent cx="3010363" cy="1771650"/>
                  <wp:effectExtent l="0" t="0" r="0" b="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2135" cy="18021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43A7A39" w14:textId="77777777" w:rsidR="0091384A" w:rsidRPr="000542EE" w:rsidRDefault="0091384A" w:rsidP="008B47F0"/>
        </w:tc>
        <w:tc>
          <w:tcPr>
            <w:tcW w:w="4731" w:type="dxa"/>
          </w:tcPr>
          <w:p w14:paraId="1B64B6F9" w14:textId="4BF19F27" w:rsidR="0091384A" w:rsidRPr="000542EE" w:rsidRDefault="0091384A" w:rsidP="008B47F0">
            <w:r>
              <w:rPr>
                <w:rFonts w:cs="Times New Roman"/>
                <w:noProof/>
                <w:szCs w:val="24"/>
                <w:lang w:val="de-CH" w:eastAsia="de-CH"/>
              </w:rPr>
              <w:drawing>
                <wp:inline distT="0" distB="0" distL="0" distR="0" wp14:anchorId="0F73826C" wp14:editId="5D5F283F">
                  <wp:extent cx="2867025" cy="1687292"/>
                  <wp:effectExtent l="0" t="0" r="0" b="8255"/>
                  <wp:docPr id="11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2723" cy="16965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384A" w14:paraId="479FF854" w14:textId="77777777" w:rsidTr="0091384A">
        <w:tc>
          <w:tcPr>
            <w:tcW w:w="4956" w:type="dxa"/>
          </w:tcPr>
          <w:p w14:paraId="0F781CEA" w14:textId="7F14A7A8" w:rsidR="0091384A" w:rsidRDefault="0091384A" w:rsidP="008B47F0">
            <w:r>
              <w:t>1a LA-RT</w:t>
            </w:r>
          </w:p>
        </w:tc>
        <w:tc>
          <w:tcPr>
            <w:tcW w:w="4731" w:type="dxa"/>
          </w:tcPr>
          <w:p w14:paraId="0DF9EA58" w14:textId="1D52728A" w:rsidR="0091384A" w:rsidRDefault="0091384A" w:rsidP="008B47F0">
            <w:r>
              <w:t>1b LD-RT</w:t>
            </w:r>
          </w:p>
        </w:tc>
      </w:tr>
    </w:tbl>
    <w:p w14:paraId="2B4C41BB" w14:textId="51596FDE" w:rsidR="0091384A" w:rsidRDefault="0091384A" w:rsidP="0091384A"/>
    <w:p w14:paraId="278277FB" w14:textId="584CDCC9" w:rsidR="0091384A" w:rsidRDefault="0091384A" w:rsidP="0091384A">
      <w:r w:rsidRPr="000542EE">
        <w:t xml:space="preserve">Figure </w:t>
      </w:r>
      <w:r>
        <w:t>1c</w:t>
      </w:r>
      <w:r w:rsidRPr="000542EE">
        <w:t>-</w:t>
      </w:r>
      <w:r>
        <w:t xml:space="preserve">d </w:t>
      </w:r>
    </w:p>
    <w:p w14:paraId="59524E7D" w14:textId="3792105B" w:rsidR="0091384A" w:rsidRDefault="0091384A" w:rsidP="0091384A">
      <w:r w:rsidRPr="000542EE">
        <w:t xml:space="preserve">Distribution of </w:t>
      </w:r>
      <w:r w:rsidRPr="0091384A">
        <w:rPr>
          <w:b/>
          <w:bCs/>
          <w:i/>
          <w:lang w:val="en-GB"/>
        </w:rPr>
        <w:t>LA-RT</w:t>
      </w:r>
      <w:r>
        <w:rPr>
          <w:b/>
          <w:bCs/>
          <w:i/>
          <w:lang w:val="en-GB"/>
        </w:rPr>
        <w:t xml:space="preserve"> and LD-RT</w:t>
      </w:r>
      <w:r>
        <w:t xml:space="preserve"> </w:t>
      </w:r>
      <w:r w:rsidRPr="000542EE">
        <w:t xml:space="preserve">elevator ride </w:t>
      </w:r>
      <w:r>
        <w:t>down</w:t>
      </w:r>
      <w:r w:rsidRPr="000542EE">
        <w:t>wards</w:t>
      </w:r>
      <w:r>
        <w:t xml:space="preserve"> with outlier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91384A" w:rsidRPr="000542EE" w14:paraId="313A4892" w14:textId="77777777" w:rsidTr="008B47F0">
        <w:tc>
          <w:tcPr>
            <w:tcW w:w="4508" w:type="dxa"/>
          </w:tcPr>
          <w:p w14:paraId="4599FEBB" w14:textId="77777777" w:rsidR="0091384A" w:rsidRDefault="0091384A" w:rsidP="008B47F0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>
              <w:rPr>
                <w:rFonts w:cs="Times New Roman"/>
                <w:noProof/>
                <w:szCs w:val="24"/>
                <w:lang w:val="de-CH" w:eastAsia="de-CH"/>
              </w:rPr>
              <w:drawing>
                <wp:inline distT="0" distB="0" distL="0" distR="0" wp14:anchorId="7AD2E863" wp14:editId="082A0E5C">
                  <wp:extent cx="2719039" cy="1600200"/>
                  <wp:effectExtent l="0" t="0" r="5715" b="0"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2574" cy="16081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FCE264C" w14:textId="77777777" w:rsidR="0091384A" w:rsidRPr="000542EE" w:rsidRDefault="0091384A" w:rsidP="008B47F0">
            <w:pPr>
              <w:spacing w:line="259" w:lineRule="auto"/>
            </w:pPr>
          </w:p>
        </w:tc>
        <w:tc>
          <w:tcPr>
            <w:tcW w:w="4508" w:type="dxa"/>
          </w:tcPr>
          <w:p w14:paraId="62A00DB2" w14:textId="749DA524" w:rsidR="0091384A" w:rsidRPr="00183AAF" w:rsidRDefault="0091384A" w:rsidP="008B47F0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>
              <w:rPr>
                <w:rFonts w:cs="Times New Roman"/>
                <w:noProof/>
                <w:szCs w:val="24"/>
                <w:lang w:val="de-CH" w:eastAsia="de-CH"/>
              </w:rPr>
              <w:drawing>
                <wp:inline distT="0" distB="0" distL="0" distR="0" wp14:anchorId="5ED55647" wp14:editId="395BD9E7">
                  <wp:extent cx="2719040" cy="1600200"/>
                  <wp:effectExtent l="0" t="0" r="5715" b="0"/>
                  <wp:docPr id="15" name="Grafik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8203" cy="16055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384A" w:rsidRPr="000542EE" w14:paraId="405229A8" w14:textId="77777777" w:rsidTr="008B47F0">
        <w:tc>
          <w:tcPr>
            <w:tcW w:w="4508" w:type="dxa"/>
          </w:tcPr>
          <w:p w14:paraId="23FED9E4" w14:textId="7170CC71" w:rsidR="0091384A" w:rsidRPr="000542EE" w:rsidRDefault="0091384A" w:rsidP="0091384A">
            <w:pPr>
              <w:spacing w:line="259" w:lineRule="auto"/>
            </w:pPr>
            <w:r>
              <w:t>1c LA-RT</w:t>
            </w:r>
          </w:p>
        </w:tc>
        <w:tc>
          <w:tcPr>
            <w:tcW w:w="4508" w:type="dxa"/>
          </w:tcPr>
          <w:p w14:paraId="02F9B2EF" w14:textId="7B405F7E" w:rsidR="0091384A" w:rsidRPr="000542EE" w:rsidRDefault="0091384A" w:rsidP="0091384A">
            <w:pPr>
              <w:spacing w:line="259" w:lineRule="auto"/>
            </w:pPr>
            <w:r>
              <w:t>1d LD-RT</w:t>
            </w:r>
          </w:p>
        </w:tc>
      </w:tr>
    </w:tbl>
    <w:p w14:paraId="46390CB2" w14:textId="77777777" w:rsidR="0091384A" w:rsidRPr="000542EE" w:rsidRDefault="0091384A" w:rsidP="0091384A"/>
    <w:p w14:paraId="24411ABB" w14:textId="1E56F137" w:rsidR="00697F4F" w:rsidRPr="00D45F5F" w:rsidRDefault="00697F4F" w:rsidP="00D45F5F">
      <w:pPr>
        <w:tabs>
          <w:tab w:val="left" w:pos="990"/>
        </w:tabs>
      </w:pPr>
      <w:bookmarkStart w:id="0" w:name="_GoBack"/>
      <w:bookmarkEnd w:id="0"/>
    </w:p>
    <w:sectPr w:rsidR="00697F4F" w:rsidRPr="00D45F5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0CC459" w14:textId="77777777" w:rsidR="00742857" w:rsidRDefault="00742857" w:rsidP="00117666">
      <w:pPr>
        <w:spacing w:after="0"/>
      </w:pPr>
      <w:r>
        <w:separator/>
      </w:r>
    </w:p>
  </w:endnote>
  <w:endnote w:type="continuationSeparator" w:id="0">
    <w:p w14:paraId="5C17CD2D" w14:textId="77777777" w:rsidR="00742857" w:rsidRDefault="007428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47A994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568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47A994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5685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C91C3E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568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C91C3E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5685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9A74EC" w14:textId="77777777" w:rsidR="00742857" w:rsidRDefault="00742857" w:rsidP="00117666">
      <w:pPr>
        <w:spacing w:after="0"/>
      </w:pPr>
      <w:r>
        <w:separator/>
      </w:r>
    </w:p>
  </w:footnote>
  <w:footnote w:type="continuationSeparator" w:id="0">
    <w:p w14:paraId="4A388DE5" w14:textId="77777777" w:rsidR="00742857" w:rsidRDefault="007428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CH" w:eastAsia="de-CH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5422A"/>
    <w:rsid w:val="004735C8"/>
    <w:rsid w:val="004947A6"/>
    <w:rsid w:val="004961FF"/>
    <w:rsid w:val="00517A89"/>
    <w:rsid w:val="005250F2"/>
    <w:rsid w:val="00593EEA"/>
    <w:rsid w:val="005A5EEE"/>
    <w:rsid w:val="005C4853"/>
    <w:rsid w:val="006375C7"/>
    <w:rsid w:val="00654E8F"/>
    <w:rsid w:val="00660D05"/>
    <w:rsid w:val="006820B1"/>
    <w:rsid w:val="00697F4F"/>
    <w:rsid w:val="006B7D14"/>
    <w:rsid w:val="00701727"/>
    <w:rsid w:val="0070566C"/>
    <w:rsid w:val="00714C50"/>
    <w:rsid w:val="00725A7D"/>
    <w:rsid w:val="00742857"/>
    <w:rsid w:val="007501BE"/>
    <w:rsid w:val="00790BB3"/>
    <w:rsid w:val="007C206C"/>
    <w:rsid w:val="008114F3"/>
    <w:rsid w:val="00817DD6"/>
    <w:rsid w:val="0083759F"/>
    <w:rsid w:val="00856851"/>
    <w:rsid w:val="00862165"/>
    <w:rsid w:val="00885156"/>
    <w:rsid w:val="0091384A"/>
    <w:rsid w:val="009151AA"/>
    <w:rsid w:val="00920D89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5F5F"/>
    <w:rsid w:val="00DB59C3"/>
    <w:rsid w:val="00DC259A"/>
    <w:rsid w:val="00DE23E8"/>
    <w:rsid w:val="00E3712D"/>
    <w:rsid w:val="00E52377"/>
    <w:rsid w:val="00E537AD"/>
    <w:rsid w:val="00E64E17"/>
    <w:rsid w:val="00E866C9"/>
    <w:rsid w:val="00E87A43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0C02F12-1312-4139-AB9A-E00604ECFB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34</Words>
  <Characters>221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wanenburg Jaap</cp:lastModifiedBy>
  <cp:revision>4</cp:revision>
  <cp:lastPrinted>2013-10-03T12:51:00Z</cp:lastPrinted>
  <dcterms:created xsi:type="dcterms:W3CDTF">2021-09-07T06:20:00Z</dcterms:created>
  <dcterms:modified xsi:type="dcterms:W3CDTF">2022-12-07T10:39:00Z</dcterms:modified>
</cp:coreProperties>
</file>